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567CE" w14:textId="78E415DF" w:rsidR="003157F3" w:rsidRPr="002F4689" w:rsidRDefault="00E61F68" w:rsidP="0063570F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  <w:r w:rsidR="0063570F">
        <w:rPr>
          <w:rFonts w:ascii="Times New Roman" w:hAnsi="Times New Roman" w:cs="Times New Roman"/>
          <w:b/>
          <w:bCs/>
        </w:rPr>
        <w:t>3</w:t>
      </w:r>
      <w:r w:rsidR="003157F3" w:rsidRPr="002F4689">
        <w:rPr>
          <w:rFonts w:ascii="Times New Roman" w:hAnsi="Times New Roman" w:cs="Times New Roman"/>
          <w:b/>
          <w:bCs/>
        </w:rPr>
        <w:t xml:space="preserve">. </w:t>
      </w:r>
      <w:r w:rsidR="003157F3" w:rsidRPr="0063570F">
        <w:rPr>
          <w:rFonts w:ascii="Times New Roman" w:hAnsi="Times New Roman" w:cs="Times New Roman"/>
        </w:rPr>
        <w:t xml:space="preserve">Usefulness of </w:t>
      </w:r>
      <w:proofErr w:type="spellStart"/>
      <w:r w:rsidR="003157F3" w:rsidRPr="0063570F">
        <w:rPr>
          <w:rFonts w:ascii="Times New Roman" w:hAnsi="Times New Roman" w:cs="Times New Roman"/>
        </w:rPr>
        <w:t>Fass</w:t>
      </w:r>
      <w:proofErr w:type="spellEnd"/>
      <w:r w:rsidR="0063570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068"/>
        <w:gridCol w:w="2340"/>
        <w:gridCol w:w="1710"/>
      </w:tblGrid>
      <w:tr w:rsidR="003157F3" w:rsidRPr="002F4689" w14:paraId="005181E3" w14:textId="77777777" w:rsidTr="0063570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1FC38E2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39641A5C" w14:textId="5CF7A9F1" w:rsidR="00246D98" w:rsidRDefault="003157F3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vironmental </w:t>
            </w:r>
            <w:r w:rsidR="0049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ct</w:t>
            </w:r>
          </w:p>
          <w:p w14:paraId="441EF0EC" w14:textId="5FBB8EDA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246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6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  <w:p w14:paraId="720D57C3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0FCF8F4" w14:textId="326C1E3D" w:rsidR="00246D98" w:rsidRDefault="003157F3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vironmental </w:t>
            </w:r>
            <w:r w:rsidR="0049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k </w:t>
            </w:r>
            <w:r w:rsidR="0049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ification</w:t>
            </w:r>
          </w:p>
          <w:p w14:paraId="04ECD65E" w14:textId="45A0B2ED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74)</w:t>
            </w:r>
          </w:p>
          <w:p w14:paraId="0CE897D0" w14:textId="12C1AE40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5B0189" w14:textId="6B4CDDC3" w:rsidR="00246D98" w:rsidRDefault="003157F3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</w:t>
            </w:r>
            <w:r w:rsidR="00493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l</w:t>
            </w:r>
            <w:r w:rsidRPr="0063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</w:t>
            </w:r>
          </w:p>
          <w:p w14:paraId="5214BADD" w14:textId="2B467749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74)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br/>
              <w:t>no. (%)</w:t>
            </w:r>
          </w:p>
        </w:tc>
      </w:tr>
      <w:tr w:rsidR="003157F3" w:rsidRPr="002F4689" w14:paraId="24E70001" w14:textId="77777777" w:rsidTr="0063570F">
        <w:tc>
          <w:tcPr>
            <w:tcW w:w="23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F08D86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t at all useful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722008" w14:textId="77777777" w:rsidR="003157F3" w:rsidRPr="002F4689" w:rsidRDefault="003157F3" w:rsidP="00246D98">
            <w:pPr>
              <w:tabs>
                <w:tab w:val="decimal" w:pos="244"/>
                <w:tab w:val="right" w:pos="13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4 (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3864E" w14:textId="77777777" w:rsidR="003157F3" w:rsidRPr="002F4689" w:rsidRDefault="003157F3" w:rsidP="002515F7">
            <w:pPr>
              <w:tabs>
                <w:tab w:val="left" w:pos="86"/>
                <w:tab w:val="left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4 (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844F67" w14:textId="77777777" w:rsidR="003157F3" w:rsidRPr="002F4689" w:rsidRDefault="003157F3" w:rsidP="00645A6D">
            <w:pPr>
              <w:tabs>
                <w:tab w:val="left" w:pos="136"/>
                <w:tab w:val="left" w:pos="1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5 (7)</w:t>
            </w:r>
          </w:p>
        </w:tc>
      </w:tr>
      <w:tr w:rsidR="003157F3" w:rsidRPr="002F4689" w14:paraId="0349076F" w14:textId="77777777" w:rsidTr="0063570F"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4CF7FB2F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Less useful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C053A" w14:textId="75B84840" w:rsidR="003157F3" w:rsidRPr="002F4689" w:rsidRDefault="003157F3" w:rsidP="00246D98">
            <w:pPr>
              <w:tabs>
                <w:tab w:val="decimal" w:pos="1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6 (4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16307" w14:textId="77777777" w:rsidR="003157F3" w:rsidRPr="002F4689" w:rsidRDefault="003157F3" w:rsidP="002515F7">
            <w:pPr>
              <w:tabs>
                <w:tab w:val="left" w:pos="170"/>
                <w:tab w:val="left" w:pos="3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4 (3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5510DF08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 19 (26)</w:t>
            </w:r>
          </w:p>
        </w:tc>
      </w:tr>
      <w:tr w:rsidR="003157F3" w:rsidRPr="002F4689" w14:paraId="1C7BC6BA" w14:textId="77777777" w:rsidTr="0063570F"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23AED26A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Somewhat useful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B02FB" w14:textId="103C1AA5" w:rsidR="003157F3" w:rsidRPr="002F4689" w:rsidRDefault="003157F3" w:rsidP="00246D98">
            <w:pPr>
              <w:tabs>
                <w:tab w:val="decimal" w:pos="1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5 (3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E12D3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3 (1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176518F9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 19 (26)</w:t>
            </w:r>
          </w:p>
        </w:tc>
      </w:tr>
      <w:tr w:rsidR="003157F3" w:rsidRPr="002F4689" w14:paraId="3EE417CB" w14:textId="77777777" w:rsidTr="0063570F"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53837EDF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Very useful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71EC7" w14:textId="0BDACC37" w:rsidR="003157F3" w:rsidRPr="002F4689" w:rsidRDefault="003157F3" w:rsidP="00246D98">
            <w:pPr>
              <w:tabs>
                <w:tab w:val="decimal" w:pos="2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4BC78" w14:textId="2527D96E" w:rsidR="003157F3" w:rsidRPr="002F4689" w:rsidRDefault="00645A6D" w:rsidP="00645A6D">
            <w:pPr>
              <w:tabs>
                <w:tab w:val="left" w:pos="113"/>
                <w:tab w:val="left" w:pos="142"/>
                <w:tab w:val="left" w:pos="168"/>
              </w:tabs>
              <w:ind w:hanging="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3157F3" w:rsidRPr="002F4689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41CF0AF4" w14:textId="77777777" w:rsidR="003157F3" w:rsidRPr="002F4689" w:rsidRDefault="003157F3" w:rsidP="002515F7">
            <w:pPr>
              <w:tabs>
                <w:tab w:val="left" w:pos="1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1 (1)</w:t>
            </w:r>
          </w:p>
        </w:tc>
      </w:tr>
      <w:tr w:rsidR="003157F3" w:rsidRPr="002F4689" w14:paraId="7A914DBF" w14:textId="77777777" w:rsidTr="0063570F"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4F71A8D4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69DF0" w14:textId="77777777" w:rsidR="003157F3" w:rsidRPr="002F4689" w:rsidRDefault="003157F3" w:rsidP="00246D98">
            <w:pPr>
              <w:tabs>
                <w:tab w:val="decimal" w:pos="2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5 (7)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5E09F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0 (4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774704D5" w14:textId="77777777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 3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57F3" w:rsidRPr="002F4689" w14:paraId="1F43D1DD" w14:textId="77777777" w:rsidTr="0063570F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336087A8" w14:textId="665E383D" w:rsidR="003157F3" w:rsidRPr="002F4689" w:rsidRDefault="003157F3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352D5D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14:paraId="194107D5" w14:textId="0E32EE48" w:rsidR="003157F3" w:rsidRPr="002F4689" w:rsidRDefault="00246D98" w:rsidP="00246D98">
            <w:pPr>
              <w:tabs>
                <w:tab w:val="decimal" w:pos="198"/>
                <w:tab w:val="decimal" w:pos="2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3157F3" w:rsidRPr="002F4689">
              <w:rPr>
                <w:rFonts w:ascii="Times New Roman" w:hAnsi="Times New Roman" w:cs="Times New Roman"/>
                <w:sz w:val="20"/>
                <w:szCs w:val="20"/>
              </w:rPr>
              <w:t>2.4 (n = 69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ED63B03" w14:textId="77777777" w:rsidR="003157F3" w:rsidRPr="002F4689" w:rsidRDefault="003157F3" w:rsidP="00645A6D">
            <w:pPr>
              <w:tabs>
                <w:tab w:val="left" w:pos="113"/>
                <w:tab w:val="left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2.3 (n = 4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BA2CA9E" w14:textId="77777777" w:rsidR="003157F3" w:rsidRPr="002F4689" w:rsidRDefault="003157F3" w:rsidP="002515F7">
            <w:pPr>
              <w:tabs>
                <w:tab w:val="left" w:pos="1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2.4 (n = 44)</w:t>
            </w:r>
          </w:p>
        </w:tc>
      </w:tr>
    </w:tbl>
    <w:p w14:paraId="47B61235" w14:textId="77777777" w:rsidR="00787B40" w:rsidRDefault="00787B40"/>
    <w:sectPr w:rsidR="00787B40">
      <w:footnotePr>
        <w:pos w:val="beneathText"/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A970" w14:textId="77777777" w:rsidR="00B20159" w:rsidRDefault="00B20159" w:rsidP="003157F3">
      <w:r>
        <w:separator/>
      </w:r>
    </w:p>
  </w:endnote>
  <w:endnote w:type="continuationSeparator" w:id="0">
    <w:p w14:paraId="495AA94E" w14:textId="77777777" w:rsidR="00B20159" w:rsidRDefault="00B20159" w:rsidP="0031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FD9E" w14:textId="77777777" w:rsidR="00B20159" w:rsidRDefault="00B20159" w:rsidP="003157F3">
      <w:r>
        <w:separator/>
      </w:r>
    </w:p>
  </w:footnote>
  <w:footnote w:type="continuationSeparator" w:id="0">
    <w:p w14:paraId="2128BFD7" w14:textId="77777777" w:rsidR="00B20159" w:rsidRDefault="00B20159" w:rsidP="003157F3">
      <w:r>
        <w:continuationSeparator/>
      </w:r>
    </w:p>
  </w:footnote>
  <w:footnote w:id="1">
    <w:p w14:paraId="47A06057" w14:textId="46BE2C71" w:rsidR="00352D5D" w:rsidRPr="0063570F" w:rsidRDefault="00A603CE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 w:rsidR="00352D5D" w:rsidRPr="0063570F">
        <w:rPr>
          <w:rFonts w:ascii="Times New Roman" w:hAnsi="Times New Roman" w:cs="Times New Roman"/>
        </w:rPr>
        <w:t xml:space="preserve"> The mean is calculated based on assigning the following values: Not at all useful = 1; Less useful = 2; Somewhat </w:t>
      </w:r>
      <w:r w:rsidR="00493EED">
        <w:rPr>
          <w:rFonts w:ascii="Times New Roman" w:hAnsi="Times New Roman" w:cs="Times New Roman"/>
        </w:rPr>
        <w:t>i</w:t>
      </w:r>
      <w:r w:rsidR="00352D5D" w:rsidRPr="0063570F">
        <w:rPr>
          <w:rFonts w:ascii="Times New Roman" w:hAnsi="Times New Roman" w:cs="Times New Roman"/>
        </w:rPr>
        <w:t xml:space="preserve">mportant = 3; Very </w:t>
      </w:r>
      <w:r w:rsidR="00493EED">
        <w:rPr>
          <w:rFonts w:ascii="Times New Roman" w:hAnsi="Times New Roman" w:cs="Times New Roman"/>
        </w:rPr>
        <w:t>i</w:t>
      </w:r>
      <w:r w:rsidR="00352D5D" w:rsidRPr="0063570F">
        <w:rPr>
          <w:rFonts w:ascii="Times New Roman" w:hAnsi="Times New Roman" w:cs="Times New Roman"/>
        </w:rPr>
        <w:t>mportant = 4</w:t>
      </w:r>
      <w:bookmarkStart w:id="0" w:name="OLE_LINK4"/>
      <w:r w:rsidR="00352D5D" w:rsidRPr="0063570F">
        <w:rPr>
          <w:rFonts w:ascii="Times New Roman" w:hAnsi="Times New Roman" w:cs="Times New Roman"/>
        </w:rPr>
        <w:t>. “Don’t know” answers were excluded.</w:t>
      </w:r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510"/>
  <w:hyphenationZone w:val="425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F3"/>
    <w:rsid w:val="00086968"/>
    <w:rsid w:val="00246D98"/>
    <w:rsid w:val="003157F3"/>
    <w:rsid w:val="00352D5D"/>
    <w:rsid w:val="003F79E8"/>
    <w:rsid w:val="00413EE7"/>
    <w:rsid w:val="00493EED"/>
    <w:rsid w:val="0063570F"/>
    <w:rsid w:val="00645A6D"/>
    <w:rsid w:val="00667C28"/>
    <w:rsid w:val="00787B40"/>
    <w:rsid w:val="007B68BD"/>
    <w:rsid w:val="00960C2F"/>
    <w:rsid w:val="009C7C8A"/>
    <w:rsid w:val="00A603CE"/>
    <w:rsid w:val="00B03813"/>
    <w:rsid w:val="00B20159"/>
    <w:rsid w:val="00B47B55"/>
    <w:rsid w:val="00CB54CA"/>
    <w:rsid w:val="00CB63B8"/>
    <w:rsid w:val="00E326BF"/>
    <w:rsid w:val="00E61F68"/>
    <w:rsid w:val="00EE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5B62F"/>
  <w15:chartTrackingRefBased/>
  <w15:docId w15:val="{E6445254-7577-4C44-8C02-A997F096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57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7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57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CB15CA-F90F-C74A-9DFC-7EAAB8239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nah Linder</dc:creator>
  <cp:keywords/>
  <dc:description/>
  <cp:lastModifiedBy>Elkanah Linder</cp:lastModifiedBy>
  <cp:revision>2</cp:revision>
  <dcterms:created xsi:type="dcterms:W3CDTF">2023-06-09T12:06:00Z</dcterms:created>
  <dcterms:modified xsi:type="dcterms:W3CDTF">2023-06-09T12:06:00Z</dcterms:modified>
</cp:coreProperties>
</file>